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3ABD" w:rsidRDefault="006B1108" w:rsidP="006B1108">
      <w:pPr>
        <w:pStyle w:val="HTMLPreformatted"/>
        <w:shd w:val="clear" w:color="auto" w:fill="FFFFFF"/>
        <w:wordWrap w:val="0"/>
        <w:jc w:val="center"/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</w:pPr>
      <w:r w:rsidRPr="006B1108"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 xml:space="preserve">Bile acids as biomarkers in carbonized archaeological </w:t>
      </w:r>
      <w:r w:rsidR="00EA30B5" w:rsidRPr="00EA30B5">
        <w:rPr>
          <w:rFonts w:ascii="Times New Roman" w:hAnsi="Times New Roman" w:cs="Times New Roman"/>
          <w:b/>
          <w:sz w:val="24"/>
          <w:szCs w:val="24"/>
        </w:rPr>
        <w:t>sediment</w:t>
      </w:r>
      <w:r w:rsidRPr="00EA30B5"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>:</w:t>
      </w:r>
    </w:p>
    <w:p w:rsidR="006B0481" w:rsidRDefault="006B1108" w:rsidP="006B1108">
      <w:pPr>
        <w:pStyle w:val="HTMLPreformatted"/>
        <w:shd w:val="clear" w:color="auto" w:fill="FFFFFF"/>
        <w:wordWrap w:val="0"/>
        <w:jc w:val="center"/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</w:pPr>
      <w:r w:rsidRPr="006B1108"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 xml:space="preserve"> Insights from dung burning experiments</w:t>
      </w:r>
    </w:p>
    <w:p w:rsidR="00E43ABD" w:rsidRDefault="00E43ABD" w:rsidP="006B1108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:rsidR="006B1108" w:rsidRDefault="006B1108" w:rsidP="006B1108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6B1108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Basira Mir-Makhamad, Thomas Larsen, Daniel Giddings Vassao, Robert Spengler, and </w:t>
      </w:r>
    </w:p>
    <w:p w:rsidR="006B1108" w:rsidRDefault="006B1108" w:rsidP="006B1108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6B1108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Yiming V Wang</w:t>
      </w:r>
      <w:bookmarkStart w:id="0" w:name="_GoBack"/>
      <w:bookmarkEnd w:id="0"/>
    </w:p>
    <w:p w:rsidR="006B1108" w:rsidRPr="006B1108" w:rsidRDefault="006B1108" w:rsidP="006B1108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:rsidR="008B16A2" w:rsidRDefault="009106FC" w:rsidP="008B16A2">
      <w:pPr>
        <w:pStyle w:val="HTMLPreformatted"/>
        <w:shd w:val="clear" w:color="auto" w:fill="FFFFFF"/>
        <w:wordWrap w:val="0"/>
        <w:rPr>
          <w:rFonts w:ascii="Times New Roman" w:eastAsia="DengXian" w:hAnsi="Times New Roman" w:cs="Times New Roman"/>
          <w:sz w:val="24"/>
          <w:szCs w:val="24"/>
          <w:lang w:bidi="en-US"/>
        </w:rPr>
      </w:pPr>
      <w:r w:rsidRPr="008B16A2"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>Supplementary Table 3</w:t>
      </w:r>
      <w:r w:rsidR="00896169" w:rsidRPr="008B16A2"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>.</w:t>
      </w:r>
      <w:r w:rsidR="00896169" w:rsidRPr="008B16A2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</w:t>
      </w:r>
      <w:r w:rsidR="00896169" w:rsidRPr="008B16A2">
        <w:rPr>
          <w:rFonts w:ascii="Times New Roman" w:eastAsia="DengXian" w:hAnsi="Times New Roman" w:cs="Times New Roman"/>
          <w:color w:val="000000"/>
          <w:sz w:val="24"/>
          <w:szCs w:val="24"/>
          <w:bdr w:val="none" w:sz="0" w:space="0" w:color="auto" w:frame="1"/>
        </w:rPr>
        <w:t>Two-way Multivariate Analysis of Variance (</w:t>
      </w:r>
      <w:r w:rsidR="00896169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MANOVA) </w:t>
      </w:r>
      <w:r w:rsidR="00B0256E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 </w:t>
      </w:r>
      <w:r w:rsidR="00896169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test</w:t>
      </w:r>
      <w:r w:rsidR="008B16A2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>s</w:t>
      </w:r>
      <w:r w:rsidR="00896169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 </w:t>
      </w:r>
    </w:p>
    <w:p w:rsidR="00EC41FF" w:rsidRDefault="0055600D" w:rsidP="008B16A2">
      <w:pPr>
        <w:pStyle w:val="HTMLPreformatted"/>
        <w:shd w:val="clear" w:color="auto" w:fill="FFFFFF"/>
        <w:wordWrap w:val="0"/>
        <w:rPr>
          <w:rFonts w:ascii="Times New Roman" w:eastAsia="DengXian" w:hAnsi="Times New Roman" w:cs="Times New Roman"/>
          <w:sz w:val="24"/>
          <w:szCs w:val="24"/>
          <w:lang w:val="en-US" w:bidi="en-US"/>
        </w:rPr>
      </w:pPr>
      <w:proofErr w:type="spellStart"/>
      <w:r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>showi</w:t>
      </w:r>
      <w:proofErr w:type="spellEnd"/>
      <w:r w:rsidR="00896169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ng</w:t>
      </w:r>
      <w:r w:rsidR="00896169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 different </w:t>
      </w:r>
      <w:r w:rsidR="00B0256E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bile acids </w:t>
      </w:r>
      <w:r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>concentrations</w:t>
      </w:r>
      <w:r w:rsidR="006B71AE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 in dung</w:t>
      </w:r>
      <w:r w:rsidR="00B0256E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 after muffle burning</w:t>
      </w:r>
      <w:r w:rsidR="006B71AE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 experiment</w:t>
      </w:r>
      <w:r w:rsidR="00B0256E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 </w:t>
      </w:r>
    </w:p>
    <w:p w:rsidR="00EC41FF" w:rsidRDefault="006B71AE" w:rsidP="008B16A2">
      <w:pPr>
        <w:pStyle w:val="HTMLPreformatted"/>
        <w:shd w:val="clear" w:color="auto" w:fill="FFFFFF"/>
        <w:wordWrap w:val="0"/>
        <w:rPr>
          <w:rFonts w:ascii="Times New Roman" w:eastAsia="DengXian" w:hAnsi="Times New Roman" w:cs="Times New Roman"/>
          <w:sz w:val="24"/>
          <w:szCs w:val="24"/>
          <w:lang w:bidi="en-US"/>
        </w:rPr>
      </w:pPr>
      <w:r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>influenced</w:t>
      </w:r>
      <w:r w:rsidR="00B0256E"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 xml:space="preserve"> by temperature </w:t>
      </w:r>
      <w:r w:rsidRPr="008B16A2">
        <w:rPr>
          <w:rFonts w:ascii="Times New Roman" w:eastAsia="DengXian" w:hAnsi="Times New Roman" w:cs="Times New Roman"/>
          <w:sz w:val="24"/>
          <w:szCs w:val="24"/>
          <w:lang w:val="en-US" w:bidi="en-US"/>
        </w:rPr>
        <w:t>(</w:t>
      </w:r>
      <w:r w:rsidRPr="008B16A2">
        <w:rPr>
          <w:rFonts w:ascii="Times New Roman" w:eastAsia="DengXian" w:hAnsi="Times New Roman" w:cs="Times New Roman"/>
          <w:sz w:val="24"/>
          <w:szCs w:val="24"/>
        </w:rPr>
        <w:t>(Pillai’s Trace=</w:t>
      </w:r>
      <w:r w:rsidRPr="008B16A2">
        <w:rPr>
          <w:rFonts w:ascii="Times New Roman" w:eastAsia="DengXian" w:hAnsi="Times New Roman" w:cs="Times New Roman"/>
          <w:sz w:val="24"/>
          <w:szCs w:val="24"/>
          <w:lang w:val="en-US"/>
        </w:rPr>
        <w:t>3.4123</w:t>
      </w:r>
      <w:r w:rsidRPr="008B16A2">
        <w:rPr>
          <w:rFonts w:ascii="Times New Roman" w:eastAsia="DengXian" w:hAnsi="Times New Roman" w:cs="Times New Roman"/>
          <w:sz w:val="24"/>
          <w:szCs w:val="24"/>
        </w:rPr>
        <w:t>, F</w:t>
      </w:r>
      <w:r w:rsidRPr="008B16A2">
        <w:rPr>
          <w:rFonts w:ascii="Times New Roman" w:eastAsia="DengXian" w:hAnsi="Times New Roman" w:cs="Times New Roman"/>
          <w:sz w:val="24"/>
          <w:szCs w:val="24"/>
          <w:vertAlign w:val="subscript"/>
        </w:rPr>
        <w:t>3</w:t>
      </w:r>
      <w:r w:rsidR="008722D3" w:rsidRPr="008B16A2">
        <w:rPr>
          <w:rFonts w:ascii="Times New Roman" w:eastAsia="DengXian" w:hAnsi="Times New Roman" w:cs="Times New Roman"/>
          <w:sz w:val="24"/>
          <w:szCs w:val="24"/>
          <w:vertAlign w:val="subscript"/>
          <w:lang w:val="en-US"/>
        </w:rPr>
        <w:t>2</w:t>
      </w:r>
      <w:r w:rsidRPr="008B16A2">
        <w:rPr>
          <w:rFonts w:ascii="Times New Roman" w:eastAsia="DengXian" w:hAnsi="Times New Roman" w:cs="Times New Roman"/>
          <w:sz w:val="24"/>
          <w:szCs w:val="24"/>
          <w:vertAlign w:val="subscript"/>
        </w:rPr>
        <w:t>,</w:t>
      </w:r>
      <w:r w:rsidR="008722D3" w:rsidRPr="008B16A2">
        <w:rPr>
          <w:rFonts w:ascii="Times New Roman" w:eastAsia="DengXian" w:hAnsi="Times New Roman" w:cs="Times New Roman"/>
          <w:sz w:val="24"/>
          <w:szCs w:val="24"/>
          <w:vertAlign w:val="subscript"/>
          <w:lang w:val="en-US"/>
        </w:rPr>
        <w:t>20</w:t>
      </w:r>
      <w:r w:rsidRPr="008B16A2">
        <w:rPr>
          <w:rFonts w:ascii="Times New Roman" w:eastAsia="DengXian" w:hAnsi="Times New Roman" w:cs="Times New Roman"/>
          <w:sz w:val="24"/>
          <w:szCs w:val="24"/>
        </w:rPr>
        <w:t>=</w:t>
      </w:r>
      <w:r w:rsidR="0055600D" w:rsidRPr="008B16A2">
        <w:rPr>
          <w:rFonts w:ascii="Times New Roman" w:eastAsia="DengXian" w:hAnsi="Times New Roman" w:cs="Times New Roman"/>
          <w:sz w:val="24"/>
          <w:szCs w:val="24"/>
          <w:lang w:val="en-US"/>
        </w:rPr>
        <w:t>3.6289</w:t>
      </w:r>
      <w:r w:rsidRPr="008B16A2">
        <w:rPr>
          <w:rFonts w:ascii="Times New Roman" w:eastAsia="DengXian" w:hAnsi="Times New Roman" w:cs="Times New Roman"/>
          <w:sz w:val="24"/>
          <w:szCs w:val="24"/>
        </w:rPr>
        <w:t>.8, P&lt;&lt;0.001</w:t>
      </w:r>
      <w:r w:rsidR="0055600D" w:rsidRPr="008B16A2">
        <w:rPr>
          <w:rFonts w:ascii="Times New Roman" w:eastAsia="DengXian" w:hAnsi="Times New Roman" w:cs="Times New Roman"/>
          <w:sz w:val="24"/>
          <w:szCs w:val="24"/>
          <w:lang w:val="en-US"/>
        </w:rPr>
        <w:t>)</w:t>
      </w:r>
      <w:r w:rsidR="001E0D63" w:rsidRPr="008B16A2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. </w:t>
      </w:r>
      <w:r w:rsidR="001E0D63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Analysis of </w:t>
      </w:r>
    </w:p>
    <w:p w:rsidR="00EC41FF" w:rsidRDefault="001E0D63" w:rsidP="008B16A2">
      <w:pPr>
        <w:pStyle w:val="HTMLPreformatted"/>
        <w:shd w:val="clear" w:color="auto" w:fill="FFFFFF"/>
        <w:wordWrap w:val="0"/>
        <w:rPr>
          <w:rFonts w:ascii="Times New Roman" w:eastAsia="DengXian" w:hAnsi="Times New Roman" w:cs="Times New Roman"/>
          <w:sz w:val="24"/>
          <w:szCs w:val="24"/>
          <w:lang w:bidi="en-US"/>
        </w:rPr>
      </w:pPr>
      <w:r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Variance (ANOVA) </w:t>
      </w:r>
      <w:r w:rsidR="008B16A2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was</w:t>
      </w:r>
      <w:r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 then performed on the </w:t>
      </w:r>
      <w:r w:rsidR="00E43ABD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MANOVA </w:t>
      </w:r>
      <w:r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output to assess which bile acids were </w:t>
      </w:r>
      <w:r w:rsidR="00E43ABD">
        <w:rPr>
          <w:rFonts w:ascii="Times New Roman" w:eastAsia="DengXian" w:hAnsi="Times New Roman" w:cs="Times New Roman"/>
          <w:sz w:val="24"/>
          <w:szCs w:val="24"/>
          <w:lang w:bidi="en-US"/>
        </w:rPr>
        <w:t>more sensitive to temperature</w:t>
      </w:r>
      <w:r w:rsidR="00B3474B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.</w:t>
      </w:r>
      <w:r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 Our ANOVA results show that </w:t>
      </w:r>
      <w:r w:rsidR="00B01620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3,7-dioxo-</w:t>
      </w:r>
      <w:r w:rsidR="00F329F1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CDCA, </w:t>
      </w:r>
    </w:p>
    <w:p w:rsidR="001E0D63" w:rsidRPr="008B16A2" w:rsidRDefault="00F329F1" w:rsidP="008B16A2">
      <w:pPr>
        <w:pStyle w:val="HTMLPreformatted"/>
        <w:shd w:val="clear" w:color="auto" w:fill="FFFFFF"/>
        <w:wordWrap w:val="0"/>
        <w:rPr>
          <w:rFonts w:ascii="Times New Roman" w:eastAsia="DengXian" w:hAnsi="Times New Roman" w:cs="Times New Roman"/>
          <w:sz w:val="24"/>
          <w:szCs w:val="24"/>
          <w:lang w:bidi="en-US"/>
        </w:rPr>
      </w:pPr>
      <w:r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3,12-dioxo-DCA, and DHCA</w:t>
      </w:r>
      <w:r w:rsidR="001E0D63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 were significantly influenced </w:t>
      </w:r>
      <w:r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by temperature</w:t>
      </w:r>
      <w:r w:rsidR="001E0D63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 xml:space="preserve"> (</w:t>
      </w:r>
      <w:r w:rsidR="00E43ABD">
        <w:rPr>
          <w:rFonts w:ascii="Times New Roman" w:eastAsia="DengXian" w:hAnsi="Times New Roman" w:cs="Times New Roman"/>
          <w:sz w:val="24"/>
          <w:szCs w:val="24"/>
          <w:lang w:bidi="en-US"/>
        </w:rPr>
        <w:t>p</w:t>
      </w:r>
      <w:r w:rsidR="001E0D63" w:rsidRPr="008B16A2">
        <w:rPr>
          <w:rFonts w:ascii="Times New Roman" w:eastAsia="DengXian" w:hAnsi="Times New Roman" w:cs="Times New Roman"/>
          <w:sz w:val="24"/>
          <w:szCs w:val="24"/>
          <w:lang w:bidi="en-US"/>
        </w:rPr>
        <w:t>&lt;0.005).</w:t>
      </w:r>
    </w:p>
    <w:p w:rsidR="00C825F2" w:rsidRPr="001E0D63" w:rsidRDefault="00C825F2" w:rsidP="001E0D63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9106FC" w:rsidRDefault="009106FC" w:rsidP="00C825F2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</w:pPr>
      <w:r w:rsidRPr="009106FC"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>MANOVA summary</w:t>
      </w:r>
    </w:p>
    <w:p w:rsidR="0053698D" w:rsidRPr="009106FC" w:rsidRDefault="0053698D" w:rsidP="00C825F2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</w:pPr>
      <w:r>
        <w:rPr>
          <w:rStyle w:val="gnvwddmdl3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>___________________________________________________________________________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r w:rsidR="006B71AE">
        <w:rPr>
          <w:rStyle w:val="gnvwddmdl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Df Pillai approx F num Df den Df   Pr(&gt;F)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3.4123   3.6289     32     20 0.001825 **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 </w:t>
      </w:r>
    </w:p>
    <w:p w:rsidR="0053698D" w:rsidRPr="0053698D" w:rsidRDefault="0053698D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  <w:lang w:val="en-US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  <w:lang w:val="en-US"/>
        </w:rPr>
        <w:t>__________________________________________________________________________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9106FC" w:rsidRPr="0086359E" w:rsidRDefault="00C825F2" w:rsidP="00C825F2">
      <w:pPr>
        <w:pStyle w:val="HTMLPreformatted"/>
        <w:shd w:val="clear" w:color="auto" w:fill="FFFFFF"/>
        <w:wordWrap w:val="0"/>
        <w:rPr>
          <w:rStyle w:val="gnvwddmdb3b"/>
          <w:rFonts w:ascii="Times New Roman" w:hAnsi="Times New Roman" w:cs="Times New Roman"/>
          <w:b/>
          <w:color w:val="000000" w:themeColor="text1"/>
          <w:bdr w:val="none" w:sz="0" w:space="0" w:color="auto" w:frame="1"/>
        </w:rPr>
      </w:pPr>
      <w:r w:rsidRPr="0053698D">
        <w:rPr>
          <w:rStyle w:val="gnvwddmdl3b"/>
          <w:rFonts w:ascii="Times New Roman" w:hAnsi="Times New Roman" w:cs="Times New Roman"/>
          <w:b/>
          <w:color w:val="000000" w:themeColor="text1"/>
          <w:bdr w:val="none" w:sz="0" w:space="0" w:color="auto" w:frame="1"/>
        </w:rPr>
        <w:t xml:space="preserve"> </w:t>
      </w:r>
      <w:r w:rsidR="009106FC" w:rsidRPr="0053698D">
        <w:rPr>
          <w:rStyle w:val="gnvwddmdb3b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NOVA summary</w:t>
      </w:r>
    </w:p>
    <w:p w:rsidR="0053698D" w:rsidRPr="00563E12" w:rsidRDefault="0053698D" w:rsidP="00C825F2">
      <w:pPr>
        <w:pStyle w:val="HTMLPreformatted"/>
        <w:shd w:val="clear" w:color="auto" w:fill="FFFFFF"/>
        <w:wordWrap w:val="0"/>
        <w:rPr>
          <w:rStyle w:val="gnvwddmdb3b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Style w:val="gnvwddmdb3b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__________________________________________________________________________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b3b"/>
          <w:rFonts w:ascii="Lucida Console" w:hAnsi="Lucida Console"/>
          <w:color w:val="0000FF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r w:rsidR="00B3474B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L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Sum Sq Mean Sq F value  Pr(&gt;F)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9.1478 2.28695  3.2008 0.06794 .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6.4303 0.71448              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r w:rsidR="00CB3128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3,7-dioxo-CD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 Sum Sq Mean Sq F value  Pr(&gt;F)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1.34870 0.33717  4.8496 0.02314 *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0.62574 0.06953              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r w:rsidR="00CB3128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3,12-dioxo-</w:t>
      </w:r>
      <w:proofErr w:type="gramStart"/>
      <w:r w:rsidR="00CB3128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D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  <w:proofErr w:type="gramEnd"/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 Sum Sq Mean Sq F value   Pr(&gt;F)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24.0574  6.0144   8.652 0.003768 **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 6.2563  0.6951                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r w:rsidR="005A5DEE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3-oxo-</w:t>
      </w:r>
      <w:proofErr w:type="gramStart"/>
      <w:r w:rsidR="005A5DEE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D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  <w:proofErr w:type="gramEnd"/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Sum Sq Mean Sq F value Pr(&gt;F)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3.2753 0.81882  1.4983 0.2815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4.9184 0.54649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r w:rsidR="005A5DEE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12-oxo-</w:t>
      </w:r>
      <w:proofErr w:type="gramStart"/>
      <w:r w:rsidR="005A5DEE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D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  <w:proofErr w:type="gramEnd"/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Sum Sq Mean Sq F value Pr(&gt;F)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19.043  4.7608  1.8772 0.1987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22.825  2.5362           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r w:rsidR="005A5DEE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D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Sum Sq Mean Sq F value  Pr(&gt;F)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42.428 10.6071  3.3634 0.06041 .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28.384  3.1537              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r w:rsidR="005A5DEE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DH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 Sum Sq Mean Sq F value    Pr(&gt;F)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254.965  63.741  34.648 1.784e-05 ***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 16.557   1.840                    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 </w:t>
      </w:r>
      <w:proofErr w:type="gramStart"/>
      <w:r w:rsidR="005A5DEE" w:rsidRPr="00C628B5">
        <w:rPr>
          <w:rStyle w:val="gnvwddmdl3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CA</w:t>
      </w: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:</w:t>
      </w:r>
      <w:proofErr w:type="gramEnd"/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            Df  Sum Sq  Mean Sq F value  Pr(&gt;F)  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>Temperature  4 0.86633 0.216583  3.4975 0.05493 .</w:t>
      </w:r>
    </w:p>
    <w:p w:rsidR="00C825F2" w:rsidRDefault="00C825F2" w:rsidP="00C825F2">
      <w:pPr>
        <w:pStyle w:val="HTMLPreformatted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000000"/>
          <w:bdr w:val="none" w:sz="0" w:space="0" w:color="auto" w:frame="1"/>
        </w:rPr>
        <w:t xml:space="preserve">Residuals    9 0.55732 0.061925                  </w:t>
      </w:r>
    </w:p>
    <w:p w:rsidR="00303104" w:rsidRPr="001D4AF9" w:rsidRDefault="001D4AF9">
      <w:pPr>
        <w:rPr>
          <w:b/>
        </w:rPr>
      </w:pPr>
      <w:r w:rsidRPr="001D4AF9">
        <w:rPr>
          <w:b/>
        </w:rPr>
        <w:t>__________________________________________________________________________________</w:t>
      </w:r>
    </w:p>
    <w:sectPr w:rsidR="00303104" w:rsidRPr="001D4AF9" w:rsidSect="0086359E">
      <w:pgSz w:w="11906" w:h="16838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82"/>
    <w:rsid w:val="00083195"/>
    <w:rsid w:val="0011101E"/>
    <w:rsid w:val="001D4AF9"/>
    <w:rsid w:val="001E0D63"/>
    <w:rsid w:val="00324F96"/>
    <w:rsid w:val="003D28D9"/>
    <w:rsid w:val="0053698D"/>
    <w:rsid w:val="0055600D"/>
    <w:rsid w:val="00563E12"/>
    <w:rsid w:val="005A5DEE"/>
    <w:rsid w:val="00624157"/>
    <w:rsid w:val="006B0481"/>
    <w:rsid w:val="006B1108"/>
    <w:rsid w:val="006B71AE"/>
    <w:rsid w:val="007B6ECE"/>
    <w:rsid w:val="0086359E"/>
    <w:rsid w:val="008722D3"/>
    <w:rsid w:val="00896169"/>
    <w:rsid w:val="008B16A2"/>
    <w:rsid w:val="009106FC"/>
    <w:rsid w:val="00992DD6"/>
    <w:rsid w:val="00AF0E82"/>
    <w:rsid w:val="00B01620"/>
    <w:rsid w:val="00B0256E"/>
    <w:rsid w:val="00B3474B"/>
    <w:rsid w:val="00B450AA"/>
    <w:rsid w:val="00C628B5"/>
    <w:rsid w:val="00C825F2"/>
    <w:rsid w:val="00CB3128"/>
    <w:rsid w:val="00D37666"/>
    <w:rsid w:val="00E43ABD"/>
    <w:rsid w:val="00EA30B5"/>
    <w:rsid w:val="00EC41FF"/>
    <w:rsid w:val="00F3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CA7D1A-B878-4DAA-A13B-FF2469D58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F0E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0E82"/>
    <w:rPr>
      <w:rFonts w:ascii="Courier New" w:eastAsia="Times New Roman" w:hAnsi="Courier New" w:cs="Courier New"/>
      <w:sz w:val="20"/>
      <w:szCs w:val="20"/>
    </w:rPr>
  </w:style>
  <w:style w:type="character" w:customStyle="1" w:styleId="gnvwddmdb3b">
    <w:name w:val="gnvwddmdb3b"/>
    <w:basedOn w:val="DefaultParagraphFont"/>
    <w:rsid w:val="00AF0E82"/>
  </w:style>
  <w:style w:type="character" w:customStyle="1" w:styleId="gnvwddmdl3b">
    <w:name w:val="gnvwddmdl3b"/>
    <w:basedOn w:val="DefaultParagraphFont"/>
    <w:rsid w:val="00AF0E82"/>
  </w:style>
  <w:style w:type="character" w:customStyle="1" w:styleId="gnvwddmdc4b">
    <w:name w:val="gnvwddmdc4b"/>
    <w:basedOn w:val="DefaultParagraphFont"/>
    <w:rsid w:val="00AF0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2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2175</Characters>
  <Application>Microsoft Office Word</Application>
  <DocSecurity>0</DocSecurity>
  <Lines>7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Wang</dc:creator>
  <cp:keywords/>
  <dc:description/>
  <cp:lastModifiedBy>Basira Mir Makhamad</cp:lastModifiedBy>
  <cp:revision>3</cp:revision>
  <dcterms:created xsi:type="dcterms:W3CDTF">2024-10-01T14:59:00Z</dcterms:created>
  <dcterms:modified xsi:type="dcterms:W3CDTF">2024-10-0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9cc8d4c0cf828462decbedb7626002f9f7d711f6fc61535f116d4dd0a65214</vt:lpwstr>
  </property>
</Properties>
</file>